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401"/>
        <w:tblW w:w="0" w:type="auto"/>
        <w:tblLook w:val="04A0"/>
      </w:tblPr>
      <w:tblGrid>
        <w:gridCol w:w="2273"/>
        <w:gridCol w:w="826"/>
        <w:gridCol w:w="751"/>
        <w:gridCol w:w="972"/>
        <w:gridCol w:w="2295"/>
        <w:gridCol w:w="1132"/>
        <w:gridCol w:w="1327"/>
      </w:tblGrid>
      <w:tr w:rsidR="004B1291" w:rsidRPr="002A3EDD" w:rsidTr="002A3EDD">
        <w:tc>
          <w:tcPr>
            <w:tcW w:w="2273" w:type="dxa"/>
          </w:tcPr>
          <w:p w:rsidR="004B1291" w:rsidRPr="002A3EDD" w:rsidRDefault="004B1291" w:rsidP="002A3EDD">
            <w:r w:rsidRPr="002A3EDD">
              <w:t>Epitopes</w:t>
            </w:r>
          </w:p>
          <w:p w:rsidR="004B1291" w:rsidRPr="002A3EDD" w:rsidRDefault="004B1291" w:rsidP="002A3EDD"/>
        </w:tc>
        <w:tc>
          <w:tcPr>
            <w:tcW w:w="826" w:type="dxa"/>
          </w:tcPr>
          <w:p w:rsidR="004B1291" w:rsidRPr="002A3EDD" w:rsidRDefault="004B1291" w:rsidP="002A3EDD">
            <w:r w:rsidRPr="002A3EDD">
              <w:t>Start</w:t>
            </w:r>
          </w:p>
          <w:p w:rsidR="004B1291" w:rsidRPr="002A3EDD" w:rsidRDefault="004B1291" w:rsidP="002A3EDD"/>
        </w:tc>
        <w:tc>
          <w:tcPr>
            <w:tcW w:w="751" w:type="dxa"/>
          </w:tcPr>
          <w:p w:rsidR="004B1291" w:rsidRPr="002A3EDD" w:rsidRDefault="004B1291" w:rsidP="002A3EDD">
            <w:r w:rsidRPr="002A3EDD">
              <w:t>End</w:t>
            </w:r>
          </w:p>
          <w:p w:rsidR="004B1291" w:rsidRPr="002A3EDD" w:rsidRDefault="004B1291" w:rsidP="002A3EDD"/>
        </w:tc>
        <w:tc>
          <w:tcPr>
            <w:tcW w:w="972" w:type="dxa"/>
          </w:tcPr>
          <w:p w:rsidR="004B1291" w:rsidRPr="002A3EDD" w:rsidRDefault="004B1291" w:rsidP="002A3EDD">
            <w:r w:rsidRPr="002A3EDD">
              <w:t>Length</w:t>
            </w:r>
          </w:p>
          <w:p w:rsidR="004B1291" w:rsidRPr="002A3EDD" w:rsidRDefault="004B1291" w:rsidP="002A3EDD"/>
        </w:tc>
        <w:tc>
          <w:tcPr>
            <w:tcW w:w="2295" w:type="dxa"/>
          </w:tcPr>
          <w:p w:rsidR="004B1291" w:rsidRPr="002A3EDD" w:rsidRDefault="004B1291" w:rsidP="002A3EDD">
            <w:r w:rsidRPr="002A3EDD">
              <w:t>Antigenicity score</w:t>
            </w:r>
          </w:p>
          <w:p w:rsidR="004B1291" w:rsidRPr="002A3EDD" w:rsidRDefault="004B1291" w:rsidP="002A3EDD"/>
        </w:tc>
        <w:tc>
          <w:tcPr>
            <w:tcW w:w="1132" w:type="dxa"/>
          </w:tcPr>
          <w:p w:rsidR="004B1291" w:rsidRPr="002A3EDD" w:rsidRDefault="004B1291" w:rsidP="002A3EDD">
            <w:r w:rsidRPr="002A3EDD">
              <w:t>TMHMM</w:t>
            </w:r>
          </w:p>
        </w:tc>
        <w:tc>
          <w:tcPr>
            <w:tcW w:w="1327" w:type="dxa"/>
          </w:tcPr>
          <w:p w:rsidR="004B1291" w:rsidRPr="002A3EDD" w:rsidRDefault="004B1291" w:rsidP="002A3EDD">
            <w:r w:rsidRPr="002A3EDD">
              <w:t>Allergenicity</w:t>
            </w:r>
          </w:p>
          <w:p w:rsidR="004B1291" w:rsidRPr="002A3EDD" w:rsidRDefault="004B1291" w:rsidP="002A3EDD"/>
        </w:tc>
      </w:tr>
      <w:tr w:rsidR="004B1291" w:rsidRPr="002A3EDD" w:rsidTr="002A3EDD">
        <w:tc>
          <w:tcPr>
            <w:tcW w:w="8249" w:type="dxa"/>
            <w:gridSpan w:val="6"/>
          </w:tcPr>
          <w:p w:rsidR="004B1291" w:rsidRPr="002A3EDD" w:rsidRDefault="004B1291" w:rsidP="002A3EDD">
            <w:r w:rsidRPr="002A3EDD">
              <w:t>Bepipred linear epitope prediction method 2.0</w:t>
            </w:r>
          </w:p>
        </w:tc>
        <w:tc>
          <w:tcPr>
            <w:tcW w:w="1327" w:type="dxa"/>
          </w:tcPr>
          <w:p w:rsidR="004B1291" w:rsidRPr="002A3EDD" w:rsidRDefault="004B1291" w:rsidP="002A3EDD"/>
        </w:tc>
      </w:tr>
      <w:tr w:rsidR="004B1291" w:rsidRPr="002A3EDD" w:rsidTr="002A3EDD">
        <w:tc>
          <w:tcPr>
            <w:tcW w:w="2273" w:type="dxa"/>
          </w:tcPr>
          <w:p w:rsidR="004B1291" w:rsidRPr="002A3EDD" w:rsidRDefault="004B1291" w:rsidP="002A3EDD">
            <w:r w:rsidRPr="002A3EDD">
              <w:t>GSGTTETSEEPQKRGT</w:t>
            </w:r>
          </w:p>
          <w:p w:rsidR="004B1291" w:rsidRPr="002A3EDD" w:rsidRDefault="004B1291" w:rsidP="002A3EDD"/>
        </w:tc>
        <w:tc>
          <w:tcPr>
            <w:tcW w:w="826" w:type="dxa"/>
          </w:tcPr>
          <w:p w:rsidR="004B1291" w:rsidRPr="002A3EDD" w:rsidRDefault="004B1291" w:rsidP="002A3EDD">
            <w:r w:rsidRPr="002A3EDD">
              <w:t>17</w:t>
            </w:r>
          </w:p>
        </w:tc>
        <w:tc>
          <w:tcPr>
            <w:tcW w:w="751" w:type="dxa"/>
          </w:tcPr>
          <w:p w:rsidR="004B1291" w:rsidRPr="002A3EDD" w:rsidRDefault="004B1291" w:rsidP="002A3EDD">
            <w:r w:rsidRPr="002A3EDD">
              <w:t>32</w:t>
            </w:r>
          </w:p>
        </w:tc>
        <w:tc>
          <w:tcPr>
            <w:tcW w:w="972" w:type="dxa"/>
          </w:tcPr>
          <w:p w:rsidR="004B1291" w:rsidRPr="002A3EDD" w:rsidRDefault="004B1291" w:rsidP="002A3EDD">
            <w:r w:rsidRPr="002A3EDD">
              <w:t>16</w:t>
            </w:r>
          </w:p>
        </w:tc>
        <w:tc>
          <w:tcPr>
            <w:tcW w:w="2295" w:type="dxa"/>
          </w:tcPr>
          <w:p w:rsidR="004B1291" w:rsidRPr="002A3EDD" w:rsidRDefault="004B1291" w:rsidP="002A3EDD">
            <w:r w:rsidRPr="002A3EDD">
              <w:t>1.2386 </w:t>
            </w:r>
            <w:proofErr w:type="gramStart"/>
            <w:r w:rsidRPr="002A3EDD">
              <w:t>( Probable</w:t>
            </w:r>
            <w:proofErr w:type="gramEnd"/>
            <w:r w:rsidRPr="002A3EDD">
              <w:t> ANTIGEN ).</w:t>
            </w:r>
          </w:p>
        </w:tc>
        <w:tc>
          <w:tcPr>
            <w:tcW w:w="1132" w:type="dxa"/>
          </w:tcPr>
          <w:p w:rsidR="004B1291" w:rsidRPr="002A3EDD" w:rsidRDefault="004B1291" w:rsidP="002A3EDD">
            <w:r w:rsidRPr="002A3EDD">
              <w:t>outside</w:t>
            </w:r>
          </w:p>
          <w:p w:rsidR="004B1291" w:rsidRPr="002A3EDD" w:rsidRDefault="004B1291" w:rsidP="002A3EDD"/>
        </w:tc>
        <w:tc>
          <w:tcPr>
            <w:tcW w:w="1327" w:type="dxa"/>
          </w:tcPr>
          <w:p w:rsidR="004B1291" w:rsidRPr="002A3EDD" w:rsidRDefault="004B1291" w:rsidP="002A3EDD">
            <w:r w:rsidRPr="002A3EDD">
              <w:t>PROBABLE NON-ALLERGEN</w:t>
            </w:r>
          </w:p>
          <w:p w:rsidR="004B1291" w:rsidRPr="002A3EDD" w:rsidRDefault="004B1291" w:rsidP="002A3EDD"/>
        </w:tc>
      </w:tr>
      <w:tr w:rsidR="004B1291" w:rsidRPr="002A3EDD" w:rsidTr="002A3EDD">
        <w:tc>
          <w:tcPr>
            <w:tcW w:w="2273" w:type="dxa"/>
          </w:tcPr>
          <w:p w:rsidR="004B1291" w:rsidRPr="002A3EDD" w:rsidRDefault="004B1291" w:rsidP="002A3EDD">
            <w:r w:rsidRPr="002A3EDD">
              <w:t>GDGGPSEDGGGQGTDS</w:t>
            </w:r>
          </w:p>
          <w:p w:rsidR="004B1291" w:rsidRPr="002A3EDD" w:rsidRDefault="004B1291" w:rsidP="002A3EDD"/>
        </w:tc>
        <w:tc>
          <w:tcPr>
            <w:tcW w:w="826" w:type="dxa"/>
          </w:tcPr>
          <w:p w:rsidR="004B1291" w:rsidRPr="002A3EDD" w:rsidRDefault="004B1291" w:rsidP="002A3EDD">
            <w:r w:rsidRPr="002A3EDD">
              <w:t>41</w:t>
            </w:r>
          </w:p>
        </w:tc>
        <w:tc>
          <w:tcPr>
            <w:tcW w:w="751" w:type="dxa"/>
          </w:tcPr>
          <w:p w:rsidR="004B1291" w:rsidRPr="002A3EDD" w:rsidRDefault="004B1291" w:rsidP="002A3EDD">
            <w:r w:rsidRPr="002A3EDD">
              <w:t>56</w:t>
            </w:r>
          </w:p>
        </w:tc>
        <w:tc>
          <w:tcPr>
            <w:tcW w:w="972" w:type="dxa"/>
          </w:tcPr>
          <w:p w:rsidR="004B1291" w:rsidRPr="002A3EDD" w:rsidRDefault="004B1291" w:rsidP="002A3EDD">
            <w:r w:rsidRPr="002A3EDD">
              <w:t>16</w:t>
            </w:r>
          </w:p>
        </w:tc>
        <w:tc>
          <w:tcPr>
            <w:tcW w:w="2295" w:type="dxa"/>
          </w:tcPr>
          <w:p w:rsidR="004B1291" w:rsidRPr="002A3EDD" w:rsidRDefault="004B1291" w:rsidP="002A3EDD">
            <w:r w:rsidRPr="002A3EDD">
              <w:t>2.6952 </w:t>
            </w:r>
            <w:proofErr w:type="gramStart"/>
            <w:r w:rsidRPr="002A3EDD">
              <w:t>( Probable</w:t>
            </w:r>
            <w:proofErr w:type="gramEnd"/>
            <w:r w:rsidRPr="002A3EDD">
              <w:t> ANTIGEN ).</w:t>
            </w:r>
          </w:p>
        </w:tc>
        <w:tc>
          <w:tcPr>
            <w:tcW w:w="1132" w:type="dxa"/>
          </w:tcPr>
          <w:p w:rsidR="004B1291" w:rsidRPr="002A3EDD" w:rsidRDefault="004B1291" w:rsidP="002A3EDD">
            <w:r w:rsidRPr="002A3EDD">
              <w:t>inside</w:t>
            </w:r>
          </w:p>
          <w:p w:rsidR="004B1291" w:rsidRPr="002A3EDD" w:rsidRDefault="004B1291" w:rsidP="002A3EDD"/>
        </w:tc>
        <w:tc>
          <w:tcPr>
            <w:tcW w:w="1327" w:type="dxa"/>
          </w:tcPr>
          <w:p w:rsidR="004B1291" w:rsidRPr="002A3EDD" w:rsidRDefault="004B1291" w:rsidP="002A3EDD"/>
        </w:tc>
      </w:tr>
      <w:tr w:rsidR="004B1291" w:rsidRPr="002A3EDD" w:rsidTr="002A3EDD">
        <w:tc>
          <w:tcPr>
            <w:tcW w:w="2273" w:type="dxa"/>
          </w:tcPr>
          <w:p w:rsidR="004B1291" w:rsidRPr="002A3EDD" w:rsidRDefault="004B1291" w:rsidP="002A3EDD">
            <w:r w:rsidRPr="002A3EDD">
              <w:t>NSAGTDELGRNGSA</w:t>
            </w:r>
          </w:p>
          <w:p w:rsidR="004B1291" w:rsidRPr="002A3EDD" w:rsidRDefault="004B1291" w:rsidP="002A3EDD"/>
        </w:tc>
        <w:tc>
          <w:tcPr>
            <w:tcW w:w="826" w:type="dxa"/>
          </w:tcPr>
          <w:p w:rsidR="004B1291" w:rsidRPr="002A3EDD" w:rsidRDefault="004B1291" w:rsidP="002A3EDD">
            <w:r w:rsidRPr="002A3EDD">
              <w:t>83</w:t>
            </w:r>
          </w:p>
        </w:tc>
        <w:tc>
          <w:tcPr>
            <w:tcW w:w="751" w:type="dxa"/>
          </w:tcPr>
          <w:p w:rsidR="004B1291" w:rsidRPr="002A3EDD" w:rsidRDefault="004B1291" w:rsidP="002A3EDD">
            <w:r w:rsidRPr="002A3EDD">
              <w:t>96</w:t>
            </w:r>
          </w:p>
        </w:tc>
        <w:tc>
          <w:tcPr>
            <w:tcW w:w="972" w:type="dxa"/>
          </w:tcPr>
          <w:p w:rsidR="004B1291" w:rsidRPr="002A3EDD" w:rsidRDefault="004B1291" w:rsidP="002A3EDD">
            <w:r w:rsidRPr="002A3EDD">
              <w:t>14</w:t>
            </w:r>
          </w:p>
        </w:tc>
        <w:tc>
          <w:tcPr>
            <w:tcW w:w="2295" w:type="dxa"/>
          </w:tcPr>
          <w:p w:rsidR="004B1291" w:rsidRPr="002A3EDD" w:rsidRDefault="004B1291" w:rsidP="002A3EDD">
            <w:r w:rsidRPr="002A3EDD">
              <w:t>0.6728 </w:t>
            </w:r>
            <w:proofErr w:type="gramStart"/>
            <w:r w:rsidRPr="002A3EDD">
              <w:t>( Probable</w:t>
            </w:r>
            <w:proofErr w:type="gramEnd"/>
            <w:r w:rsidRPr="002A3EDD">
              <w:t> ANTIGEN ).</w:t>
            </w:r>
          </w:p>
        </w:tc>
        <w:tc>
          <w:tcPr>
            <w:tcW w:w="1132" w:type="dxa"/>
          </w:tcPr>
          <w:p w:rsidR="004B1291" w:rsidRPr="002A3EDD" w:rsidRDefault="004B1291" w:rsidP="002A3EDD">
            <w:r w:rsidRPr="002A3EDD">
              <w:t>outside</w:t>
            </w:r>
          </w:p>
          <w:p w:rsidR="004B1291" w:rsidRPr="002A3EDD" w:rsidRDefault="004B1291" w:rsidP="002A3EDD"/>
        </w:tc>
        <w:tc>
          <w:tcPr>
            <w:tcW w:w="1327" w:type="dxa"/>
          </w:tcPr>
          <w:p w:rsidR="004B1291" w:rsidRPr="002A3EDD" w:rsidRDefault="004B1291" w:rsidP="002A3EDD">
            <w:r w:rsidRPr="002A3EDD">
              <w:t>PROBABLE NON-ALLERGEN</w:t>
            </w:r>
          </w:p>
          <w:p w:rsidR="004B1291" w:rsidRPr="002A3EDD" w:rsidRDefault="004B1291" w:rsidP="002A3EDD"/>
        </w:tc>
      </w:tr>
      <w:tr w:rsidR="004B1291" w:rsidRPr="002A3EDD" w:rsidTr="002A3EDD">
        <w:tc>
          <w:tcPr>
            <w:tcW w:w="8249" w:type="dxa"/>
            <w:gridSpan w:val="6"/>
          </w:tcPr>
          <w:p w:rsidR="004B1291" w:rsidRPr="002A3EDD" w:rsidRDefault="004B1291" w:rsidP="002A3EDD">
            <w:r w:rsidRPr="002A3EDD">
              <w:t>Emini surface accessibility prediction.</w:t>
            </w:r>
          </w:p>
        </w:tc>
        <w:tc>
          <w:tcPr>
            <w:tcW w:w="1327" w:type="dxa"/>
          </w:tcPr>
          <w:p w:rsidR="004B1291" w:rsidRPr="002A3EDD" w:rsidRDefault="004B1291" w:rsidP="002A3EDD"/>
        </w:tc>
      </w:tr>
      <w:tr w:rsidR="004B1291" w:rsidRPr="002A3EDD" w:rsidTr="002A3EDD">
        <w:tc>
          <w:tcPr>
            <w:tcW w:w="2273" w:type="dxa"/>
          </w:tcPr>
          <w:p w:rsidR="004B1291" w:rsidRPr="002A3EDD" w:rsidRDefault="004B1291" w:rsidP="002A3EDD">
            <w:r w:rsidRPr="002A3EDD">
              <w:t>SGTTETSEEPQKRG</w:t>
            </w:r>
          </w:p>
          <w:p w:rsidR="004B1291" w:rsidRPr="002A3EDD" w:rsidRDefault="004B1291" w:rsidP="002A3EDD"/>
        </w:tc>
        <w:tc>
          <w:tcPr>
            <w:tcW w:w="826" w:type="dxa"/>
          </w:tcPr>
          <w:p w:rsidR="004B1291" w:rsidRPr="002A3EDD" w:rsidRDefault="004B1291" w:rsidP="002A3EDD">
            <w:r w:rsidRPr="002A3EDD">
              <w:t>18</w:t>
            </w:r>
          </w:p>
        </w:tc>
        <w:tc>
          <w:tcPr>
            <w:tcW w:w="751" w:type="dxa"/>
          </w:tcPr>
          <w:p w:rsidR="004B1291" w:rsidRPr="002A3EDD" w:rsidRDefault="004B1291" w:rsidP="002A3EDD">
            <w:r w:rsidRPr="002A3EDD">
              <w:t>31</w:t>
            </w:r>
          </w:p>
        </w:tc>
        <w:tc>
          <w:tcPr>
            <w:tcW w:w="972" w:type="dxa"/>
          </w:tcPr>
          <w:p w:rsidR="004B1291" w:rsidRPr="002A3EDD" w:rsidRDefault="004B1291" w:rsidP="002A3EDD">
            <w:r w:rsidRPr="002A3EDD">
              <w:t>14</w:t>
            </w:r>
          </w:p>
        </w:tc>
        <w:tc>
          <w:tcPr>
            <w:tcW w:w="2295" w:type="dxa"/>
          </w:tcPr>
          <w:p w:rsidR="004B1291" w:rsidRPr="002A3EDD" w:rsidRDefault="004B1291" w:rsidP="002A3EDD">
            <w:r w:rsidRPr="002A3EDD">
              <w:t> 1.3027 </w:t>
            </w:r>
            <w:proofErr w:type="gramStart"/>
            <w:r w:rsidRPr="002A3EDD">
              <w:t>( Probable</w:t>
            </w:r>
            <w:proofErr w:type="gramEnd"/>
            <w:r w:rsidRPr="002A3EDD">
              <w:t> ANTIGEN ).</w:t>
            </w:r>
          </w:p>
        </w:tc>
        <w:tc>
          <w:tcPr>
            <w:tcW w:w="1132" w:type="dxa"/>
          </w:tcPr>
          <w:p w:rsidR="004B1291" w:rsidRPr="002A3EDD" w:rsidRDefault="004B1291" w:rsidP="002A3EDD">
            <w:r w:rsidRPr="002A3EDD">
              <w:t>inside</w:t>
            </w:r>
          </w:p>
          <w:p w:rsidR="004B1291" w:rsidRPr="002A3EDD" w:rsidRDefault="004B1291" w:rsidP="002A3EDD"/>
        </w:tc>
        <w:tc>
          <w:tcPr>
            <w:tcW w:w="1327" w:type="dxa"/>
          </w:tcPr>
          <w:p w:rsidR="004B1291" w:rsidRPr="002A3EDD" w:rsidRDefault="004B1291" w:rsidP="002A3EDD"/>
        </w:tc>
      </w:tr>
      <w:tr w:rsidR="004B1291" w:rsidRPr="002A3EDD" w:rsidTr="002A3EDD">
        <w:tc>
          <w:tcPr>
            <w:tcW w:w="8249" w:type="dxa"/>
            <w:gridSpan w:val="6"/>
          </w:tcPr>
          <w:p w:rsidR="004B1291" w:rsidRPr="002A3EDD" w:rsidRDefault="004B1291" w:rsidP="002A3EDD">
            <w:r w:rsidRPr="002A3EDD">
              <w:t>Kolaskar and Tongaonkar prediction method</w:t>
            </w:r>
          </w:p>
          <w:p w:rsidR="004B1291" w:rsidRPr="002A3EDD" w:rsidRDefault="004B1291" w:rsidP="002A3EDD"/>
        </w:tc>
        <w:tc>
          <w:tcPr>
            <w:tcW w:w="1327" w:type="dxa"/>
          </w:tcPr>
          <w:p w:rsidR="004B1291" w:rsidRPr="002A3EDD" w:rsidRDefault="004B1291" w:rsidP="002A3EDD"/>
        </w:tc>
      </w:tr>
      <w:tr w:rsidR="004B1291" w:rsidRPr="002A3EDD" w:rsidTr="002A3EDD">
        <w:tc>
          <w:tcPr>
            <w:tcW w:w="2273" w:type="dxa"/>
          </w:tcPr>
          <w:p w:rsidR="004B1291" w:rsidRPr="002A3EDD" w:rsidRDefault="004B1291" w:rsidP="002A3EDD">
            <w:r w:rsidRPr="002A3EDD">
              <w:t>MIDAVLETA</w:t>
            </w:r>
          </w:p>
          <w:p w:rsidR="004B1291" w:rsidRPr="002A3EDD" w:rsidRDefault="004B1291" w:rsidP="002A3EDD"/>
        </w:tc>
        <w:tc>
          <w:tcPr>
            <w:tcW w:w="826" w:type="dxa"/>
          </w:tcPr>
          <w:p w:rsidR="004B1291" w:rsidRPr="002A3EDD" w:rsidRDefault="004B1291" w:rsidP="002A3EDD">
            <w:r w:rsidRPr="002A3EDD">
              <w:t>59</w:t>
            </w:r>
          </w:p>
        </w:tc>
        <w:tc>
          <w:tcPr>
            <w:tcW w:w="751" w:type="dxa"/>
          </w:tcPr>
          <w:p w:rsidR="004B1291" w:rsidRPr="002A3EDD" w:rsidRDefault="004B1291" w:rsidP="002A3EDD">
            <w:r w:rsidRPr="002A3EDD">
              <w:t>67</w:t>
            </w:r>
          </w:p>
        </w:tc>
        <w:tc>
          <w:tcPr>
            <w:tcW w:w="972" w:type="dxa"/>
          </w:tcPr>
          <w:p w:rsidR="004B1291" w:rsidRPr="002A3EDD" w:rsidRDefault="004B1291" w:rsidP="002A3EDD">
            <w:r w:rsidRPr="002A3EDD">
              <w:t>9</w:t>
            </w:r>
          </w:p>
        </w:tc>
        <w:tc>
          <w:tcPr>
            <w:tcW w:w="2295" w:type="dxa"/>
          </w:tcPr>
          <w:p w:rsidR="004B1291" w:rsidRPr="002A3EDD" w:rsidRDefault="004B1291" w:rsidP="002A3EDD">
            <w:r w:rsidRPr="002A3EDD">
              <w:t>0.6212 </w:t>
            </w:r>
            <w:proofErr w:type="gramStart"/>
            <w:r w:rsidRPr="002A3EDD">
              <w:t>( Probable</w:t>
            </w:r>
            <w:proofErr w:type="gramEnd"/>
            <w:r w:rsidRPr="002A3EDD">
              <w:t> ANTIGEN ).</w:t>
            </w:r>
          </w:p>
        </w:tc>
        <w:tc>
          <w:tcPr>
            <w:tcW w:w="1132" w:type="dxa"/>
          </w:tcPr>
          <w:p w:rsidR="004B1291" w:rsidRPr="002A3EDD" w:rsidRDefault="004B1291" w:rsidP="002A3EDD">
            <w:r w:rsidRPr="002A3EDD">
              <w:t>inside</w:t>
            </w:r>
          </w:p>
          <w:p w:rsidR="004B1291" w:rsidRPr="002A3EDD" w:rsidRDefault="004B1291" w:rsidP="002A3EDD"/>
        </w:tc>
        <w:tc>
          <w:tcPr>
            <w:tcW w:w="1327" w:type="dxa"/>
          </w:tcPr>
          <w:p w:rsidR="004B1291" w:rsidRPr="002A3EDD" w:rsidRDefault="004B1291" w:rsidP="002A3EDD"/>
        </w:tc>
      </w:tr>
      <w:tr w:rsidR="004B1291" w:rsidRPr="002A3EDD" w:rsidTr="002A3EDD">
        <w:tc>
          <w:tcPr>
            <w:tcW w:w="2273" w:type="dxa"/>
          </w:tcPr>
          <w:p w:rsidR="004B1291" w:rsidRPr="002A3EDD" w:rsidRDefault="004B1291" w:rsidP="002A3EDD">
            <w:r w:rsidRPr="002A3EDD">
              <w:t>NSDIPLPHGIDIQIN</w:t>
            </w:r>
          </w:p>
          <w:p w:rsidR="004B1291" w:rsidRPr="002A3EDD" w:rsidRDefault="004B1291" w:rsidP="002A3EDD"/>
        </w:tc>
        <w:tc>
          <w:tcPr>
            <w:tcW w:w="826" w:type="dxa"/>
          </w:tcPr>
          <w:p w:rsidR="004B1291" w:rsidRPr="002A3EDD" w:rsidRDefault="004B1291" w:rsidP="002A3EDD">
            <w:r w:rsidRPr="002A3EDD">
              <w:t>69</w:t>
            </w:r>
          </w:p>
        </w:tc>
        <w:tc>
          <w:tcPr>
            <w:tcW w:w="751" w:type="dxa"/>
          </w:tcPr>
          <w:p w:rsidR="004B1291" w:rsidRPr="002A3EDD" w:rsidRDefault="004B1291" w:rsidP="002A3EDD">
            <w:r w:rsidRPr="002A3EDD">
              <w:t>83</w:t>
            </w:r>
          </w:p>
        </w:tc>
        <w:tc>
          <w:tcPr>
            <w:tcW w:w="972" w:type="dxa"/>
          </w:tcPr>
          <w:p w:rsidR="004B1291" w:rsidRPr="002A3EDD" w:rsidRDefault="004B1291" w:rsidP="002A3EDD">
            <w:r w:rsidRPr="002A3EDD">
              <w:t>15</w:t>
            </w:r>
          </w:p>
        </w:tc>
        <w:tc>
          <w:tcPr>
            <w:tcW w:w="2295" w:type="dxa"/>
          </w:tcPr>
          <w:p w:rsidR="004B1291" w:rsidRPr="002A3EDD" w:rsidRDefault="004B1291" w:rsidP="002A3EDD">
            <w:r w:rsidRPr="002A3EDD">
              <w:t>0.4065 </w:t>
            </w:r>
            <w:proofErr w:type="gramStart"/>
            <w:r w:rsidRPr="002A3EDD">
              <w:t>( Probable</w:t>
            </w:r>
            <w:proofErr w:type="gramEnd"/>
            <w:r w:rsidRPr="002A3EDD">
              <w:t> ANTIGEN ).</w:t>
            </w:r>
          </w:p>
        </w:tc>
        <w:tc>
          <w:tcPr>
            <w:tcW w:w="1132" w:type="dxa"/>
          </w:tcPr>
          <w:p w:rsidR="004B1291" w:rsidRPr="002A3EDD" w:rsidRDefault="004B1291" w:rsidP="002A3EDD">
            <w:r w:rsidRPr="002A3EDD">
              <w:t>inside</w:t>
            </w:r>
          </w:p>
          <w:p w:rsidR="004B1291" w:rsidRPr="002A3EDD" w:rsidRDefault="004B1291" w:rsidP="002A3EDD"/>
        </w:tc>
        <w:tc>
          <w:tcPr>
            <w:tcW w:w="1327" w:type="dxa"/>
          </w:tcPr>
          <w:p w:rsidR="004B1291" w:rsidRPr="002A3EDD" w:rsidRDefault="004B1291" w:rsidP="002A3EDD"/>
        </w:tc>
      </w:tr>
    </w:tbl>
    <w:p w:rsidR="002A3EDD" w:rsidRDefault="002A3EDD" w:rsidP="002A3EDD">
      <w:pPr>
        <w:rPr>
          <w:b/>
        </w:rPr>
      </w:pPr>
      <w:r>
        <w:rPr>
          <w:b/>
        </w:rPr>
        <w:t>B-cell epitope prediction of Vir-B10.</w:t>
      </w:r>
    </w:p>
    <w:p w:rsidR="00FC4927" w:rsidRDefault="00FC4927"/>
    <w:sectPr w:rsidR="00FC4927" w:rsidSect="00FC4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LM0tTQyNzU0MDAzMzJV0lEKTi0uzszPAykwrAUAs/FEmywAAAA="/>
  </w:docVars>
  <w:rsids>
    <w:rsidRoot w:val="007D76A2"/>
    <w:rsid w:val="002A3EDD"/>
    <w:rsid w:val="004A6854"/>
    <w:rsid w:val="004B1291"/>
    <w:rsid w:val="004F25F5"/>
    <w:rsid w:val="00652207"/>
    <w:rsid w:val="007D76A2"/>
    <w:rsid w:val="0089587B"/>
    <w:rsid w:val="008E177A"/>
    <w:rsid w:val="00CC5DBC"/>
    <w:rsid w:val="00FC4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27"/>
  </w:style>
  <w:style w:type="paragraph" w:styleId="Heading4">
    <w:name w:val="heading 4"/>
    <w:basedOn w:val="Normal"/>
    <w:link w:val="Heading4Char"/>
    <w:uiPriority w:val="9"/>
    <w:qFormat/>
    <w:rsid w:val="004B129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6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2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2207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52207"/>
    <w:rPr>
      <w:rFonts w:ascii="Courier New" w:eastAsia="Times New Roman" w:hAnsi="Courier New" w:cs="Courier New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B129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932B40-7025-4A7C-A085-3DBD3E365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2-04-26T15:23:00Z</dcterms:created>
  <dcterms:modified xsi:type="dcterms:W3CDTF">2022-12-31T11:21:00Z</dcterms:modified>
</cp:coreProperties>
</file>